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309D" w:rsidRDefault="000747FA" w:rsidP="0085309D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</w:t>
      </w:r>
      <w:r w:rsidR="00FA3FF4">
        <w:rPr>
          <w:sz w:val="24"/>
          <w:szCs w:val="24"/>
          <w:lang w:val="en-US"/>
        </w:rPr>
        <w:t>1</w:t>
      </w:r>
      <w:bookmarkStart w:id="0" w:name="_GoBack"/>
      <w:bookmarkEnd w:id="0"/>
      <w:r>
        <w:rPr>
          <w:sz w:val="24"/>
          <w:szCs w:val="24"/>
          <w:lang w:val="en-US"/>
        </w:rPr>
        <w:t xml:space="preserve"> Table</w:t>
      </w:r>
      <w:r w:rsidR="0085309D">
        <w:rPr>
          <w:sz w:val="24"/>
          <w:szCs w:val="24"/>
          <w:lang w:val="en-US"/>
        </w:rPr>
        <w:t>.</w:t>
      </w:r>
      <w:r w:rsidR="0085309D" w:rsidRPr="00D142D2">
        <w:rPr>
          <w:sz w:val="24"/>
          <w:szCs w:val="24"/>
          <w:lang w:val="en-US"/>
        </w:rPr>
        <w:t xml:space="preserve"> Distribution of the covariates adjusted for in the models by whether parent lost a child or not. Mothers and fathers combined</w:t>
      </w:r>
      <w:r w:rsidR="0085309D">
        <w:rPr>
          <w:sz w:val="24"/>
          <w:szCs w:val="24"/>
          <w:lang w:val="en-US"/>
        </w:rPr>
        <w:t>.</w:t>
      </w:r>
    </w:p>
    <w:tbl>
      <w:tblPr>
        <w:tblW w:w="124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"/>
        <w:gridCol w:w="4260"/>
        <w:gridCol w:w="775"/>
        <w:gridCol w:w="165"/>
        <w:gridCol w:w="1220"/>
        <w:gridCol w:w="260"/>
        <w:gridCol w:w="146"/>
        <w:gridCol w:w="240"/>
        <w:gridCol w:w="2580"/>
        <w:gridCol w:w="855"/>
        <w:gridCol w:w="146"/>
        <w:gridCol w:w="1375"/>
        <w:gridCol w:w="146"/>
      </w:tblGrid>
      <w:tr w:rsidR="0085309D" w:rsidRPr="00BB114E" w:rsidTr="00481B00">
        <w:trPr>
          <w:trHeight w:val="225"/>
        </w:trPr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Child died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Child did not di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Child died</w:t>
            </w:r>
          </w:p>
        </w:tc>
        <w:tc>
          <w:tcPr>
            <w:tcW w:w="15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Child did not die</w:t>
            </w:r>
          </w:p>
        </w:tc>
      </w:tr>
      <w:tr w:rsidR="0085309D" w:rsidRPr="00BB114E" w:rsidTr="00481B00">
        <w:trPr>
          <w:trHeight w:val="255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i-FI"/>
              </w:rPr>
              <w:t>Parental age in years (mean)</w:t>
            </w: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fi-FI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45,9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42,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 xml:space="preserve">Household income €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5309D" w:rsidRPr="00BB114E" w:rsidTr="00481B00">
        <w:trPr>
          <w:trHeight w:val="25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per consumption unit (mean)</w:t>
            </w: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fi-FI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23 29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22 25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</w:tr>
      <w:tr w:rsidR="0085309D" w:rsidRPr="00BB114E" w:rsidTr="00481B00">
        <w:trPr>
          <w:trHeight w:val="255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Living arrangements (%)</w:t>
            </w: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fi-FI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5309D" w:rsidRPr="00BB114E" w:rsidTr="00481B00">
        <w:trPr>
          <w:trHeight w:val="25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i-FI"/>
              </w:rPr>
              <w:t>Married or cohabiting without childre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4,5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4,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Health-care district (%)</w:t>
            </w: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fi-FI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5309D" w:rsidRPr="00BB114E" w:rsidTr="00481B00">
        <w:trPr>
          <w:trHeight w:val="22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i-FI"/>
              </w:rPr>
              <w:t>Married or cohabiting with childre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77,2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76,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Ålan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>0,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0,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</w:tr>
      <w:tr w:rsidR="0085309D" w:rsidRPr="00BB114E" w:rsidTr="00481B00">
        <w:trPr>
          <w:trHeight w:val="22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Single paren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10,6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12,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Helsinki and Uusima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>27,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21,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</w:tr>
      <w:tr w:rsidR="0085309D" w:rsidRPr="00BB114E" w:rsidTr="00481B00">
        <w:trPr>
          <w:trHeight w:val="22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i-FI"/>
              </w:rPr>
              <w:t>Not part of a family (Biological parent living alone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4,4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1,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Southwest Finlan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>8,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9,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</w:tr>
      <w:tr w:rsidR="0085309D" w:rsidRPr="00BB114E" w:rsidTr="00481B00">
        <w:trPr>
          <w:trHeight w:val="22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Unknow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3,3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4,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Satakunt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>4,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3,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</w:tr>
      <w:tr w:rsidR="0085309D" w:rsidRPr="00BB114E" w:rsidTr="00481B00">
        <w:trPr>
          <w:trHeight w:val="22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Tavasti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>3,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3,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</w:tr>
      <w:tr w:rsidR="0085309D" w:rsidRPr="00BB114E" w:rsidTr="00481B00">
        <w:trPr>
          <w:trHeight w:val="255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i-FI"/>
              </w:rPr>
              <w:t>Number of children in the family aged under 7 years</w:t>
            </w: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fi-FI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Pirkanma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>8,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7,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</w:tr>
      <w:tr w:rsidR="0085309D" w:rsidRPr="00BB114E" w:rsidTr="00481B00">
        <w:trPr>
          <w:trHeight w:val="22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i-FI"/>
              </w:rPr>
              <w:t>0 or the parent is not part of a family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81,0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70,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Päijänne-Tavasti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>3,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4,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</w:tr>
      <w:tr w:rsidR="0085309D" w:rsidRPr="00BB114E" w:rsidTr="00481B00">
        <w:trPr>
          <w:trHeight w:val="22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9,6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18,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Kymenlaakso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>3,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3,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</w:tr>
      <w:tr w:rsidR="0085309D" w:rsidRPr="00BB114E" w:rsidTr="00481B00">
        <w:trPr>
          <w:trHeight w:val="22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7,6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9,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South Kareli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>2,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2,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</w:tr>
      <w:tr w:rsidR="0085309D" w:rsidRPr="00BB114E" w:rsidTr="00481B00">
        <w:trPr>
          <w:trHeight w:val="22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3+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1,7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2,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Southern Savoni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>2,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3,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</w:tr>
      <w:tr w:rsidR="0085309D" w:rsidRPr="00BB114E" w:rsidTr="00481B00">
        <w:trPr>
          <w:trHeight w:val="22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Eastern Savoni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>1,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1,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</w:tr>
      <w:tr w:rsidR="0085309D" w:rsidRPr="00BB114E" w:rsidTr="00481B00">
        <w:trPr>
          <w:trHeight w:val="255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i-FI"/>
              </w:rPr>
              <w:t>Number of children in the family aged under 18 years</w:t>
            </w: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fi-FI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North Kareli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>3,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5,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</w:tr>
      <w:tr w:rsidR="0085309D" w:rsidRPr="00BB114E" w:rsidTr="00481B00">
        <w:trPr>
          <w:trHeight w:val="22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i-FI"/>
              </w:rPr>
              <w:t>0 or the parent is not part of a family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34,1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22,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Northern Savoni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>4,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4,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</w:tr>
      <w:tr w:rsidR="0085309D" w:rsidRPr="00BB114E" w:rsidTr="00481B00">
        <w:trPr>
          <w:trHeight w:val="22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23,8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27,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Central Finlan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>5,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6,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</w:tr>
      <w:tr w:rsidR="0085309D" w:rsidRPr="00BB114E" w:rsidTr="00481B00">
        <w:trPr>
          <w:trHeight w:val="22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23,2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32,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Southern Ostrobotni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>3,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5,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</w:tr>
      <w:tr w:rsidR="0085309D" w:rsidRPr="00BB114E" w:rsidTr="00481B00">
        <w:trPr>
          <w:trHeight w:val="22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12,3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13,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Vaas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>3,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1,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</w:tr>
      <w:tr w:rsidR="0085309D" w:rsidRPr="00BB114E" w:rsidTr="00481B00">
        <w:trPr>
          <w:trHeight w:val="22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4+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6,5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4,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Central Ostrobotni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>1,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1,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</w:tr>
      <w:tr w:rsidR="0085309D" w:rsidRPr="00BB114E" w:rsidTr="00481B00">
        <w:trPr>
          <w:trHeight w:val="22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Northern Ostrobotni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>7,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10,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</w:tr>
      <w:tr w:rsidR="0085309D" w:rsidRPr="00BB114E" w:rsidTr="00481B00">
        <w:trPr>
          <w:trHeight w:val="255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Education (%)</w:t>
            </w: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Kainuu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>1,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2,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</w:tr>
      <w:tr w:rsidR="0085309D" w:rsidRPr="00BB114E" w:rsidTr="00481B00">
        <w:trPr>
          <w:trHeight w:val="22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Basic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20,3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17,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Länsi-Pohj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>1,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1,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</w:tr>
      <w:tr w:rsidR="0085309D" w:rsidRPr="00BB114E" w:rsidTr="00481B00">
        <w:trPr>
          <w:trHeight w:val="22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Secondary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50,7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44,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Laplan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  <w:t>2,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fi-FI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1,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</w:tr>
      <w:tr w:rsidR="0085309D" w:rsidRPr="00BB114E" w:rsidTr="00481B00">
        <w:trPr>
          <w:trHeight w:val="22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Tertiary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29,0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38,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5309D" w:rsidRPr="00BB114E" w:rsidTr="00481B00">
        <w:trPr>
          <w:trHeight w:val="12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5309D" w:rsidRPr="00BB114E" w:rsidTr="00481B00">
        <w:trPr>
          <w:trHeight w:val="255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Socioeconomic status (%)</w:t>
            </w: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fi-FI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5309D" w:rsidRPr="00BB114E" w:rsidTr="00481B00">
        <w:trPr>
          <w:trHeight w:val="22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upper non manual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18,1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13,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5309D" w:rsidRPr="00BB114E" w:rsidTr="00481B00">
        <w:trPr>
          <w:trHeight w:val="22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lower non manual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30,8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29,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5309D" w:rsidRPr="00BB114E" w:rsidTr="00481B00">
        <w:trPr>
          <w:trHeight w:val="22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manual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32,4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38,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5309D" w:rsidRPr="00BB114E" w:rsidTr="00481B00">
        <w:trPr>
          <w:trHeight w:val="22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farme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3,7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5,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5309D" w:rsidRPr="00BB114E" w:rsidTr="00481B00">
        <w:trPr>
          <w:trHeight w:val="22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entrepreneu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7,7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7,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5309D" w:rsidRPr="00BB114E" w:rsidTr="00481B00">
        <w:trPr>
          <w:trHeight w:val="22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others (eg. Students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7,3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5,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5309D" w:rsidRPr="00BB114E" w:rsidTr="00481B00">
        <w:trPr>
          <w:trHeight w:val="105"/>
        </w:trPr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00" w:rsidRPr="00BB114E" w:rsidRDefault="00481B00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09D" w:rsidRPr="00BB114E" w:rsidRDefault="0085309D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</w:tbl>
    <w:p w:rsidR="00481B00" w:rsidRDefault="00481B00"/>
    <w:tbl>
      <w:tblPr>
        <w:tblW w:w="124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"/>
        <w:gridCol w:w="5035"/>
        <w:gridCol w:w="165"/>
        <w:gridCol w:w="1220"/>
        <w:gridCol w:w="260"/>
        <w:gridCol w:w="146"/>
        <w:gridCol w:w="240"/>
        <w:gridCol w:w="2580"/>
        <w:gridCol w:w="855"/>
        <w:gridCol w:w="146"/>
        <w:gridCol w:w="1375"/>
        <w:gridCol w:w="146"/>
      </w:tblGrid>
      <w:tr w:rsidR="00481B00" w:rsidRPr="00F102BB" w:rsidTr="00DF3D1C">
        <w:trPr>
          <w:trHeight w:val="25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00" w:rsidRPr="00BB114E" w:rsidRDefault="00481B00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00" w:rsidRPr="00BB114E" w:rsidRDefault="00481B00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fi-FI"/>
              </w:rPr>
              <w:t>1</w:t>
            </w: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i-FI"/>
              </w:rPr>
              <w:t>Time-variant variable. Measured at the beginning of the follow-up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00" w:rsidRPr="00BB114E" w:rsidRDefault="00481B00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00" w:rsidRPr="00BB114E" w:rsidRDefault="00481B00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00" w:rsidRPr="00BB114E" w:rsidRDefault="00481B00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00" w:rsidRPr="00BB114E" w:rsidRDefault="00481B00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00" w:rsidRPr="00BB114E" w:rsidRDefault="00481B00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00" w:rsidRPr="00BB114E" w:rsidRDefault="00481B00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00" w:rsidRPr="00BB114E" w:rsidRDefault="00481B00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00" w:rsidRPr="00BB114E" w:rsidRDefault="00481B00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00" w:rsidRPr="00BB114E" w:rsidRDefault="00481B00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00" w:rsidRPr="00BB114E" w:rsidRDefault="00481B00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481B00" w:rsidRPr="00F102BB" w:rsidTr="00DF3D1C">
        <w:trPr>
          <w:trHeight w:val="25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00" w:rsidRPr="00BB114E" w:rsidRDefault="00481B00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964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00" w:rsidRPr="00BB114E" w:rsidRDefault="00481B00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i-FI"/>
              </w:rPr>
            </w:pP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fi-FI"/>
              </w:rPr>
              <w:t>2</w:t>
            </w:r>
            <w:r w:rsidRPr="00BB114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i-FI"/>
              </w:rPr>
              <w:t>Time-invariant variable. Measured at the turn of the year preceding the date of the death a child / reference dat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00" w:rsidRPr="00BB114E" w:rsidRDefault="00481B00" w:rsidP="00DF3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00" w:rsidRPr="00BB114E" w:rsidRDefault="00481B00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00" w:rsidRPr="00BB114E" w:rsidRDefault="00481B00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B00" w:rsidRPr="00BB114E" w:rsidRDefault="00481B00" w:rsidP="00DF3D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</w:tbl>
    <w:p w:rsidR="00481B00" w:rsidRDefault="00481B00"/>
    <w:sectPr w:rsidR="00481B00" w:rsidSect="0085309D">
      <w:footerReference w:type="default" r:id="rId6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3CF2" w:rsidRDefault="00193CF2" w:rsidP="000D177E">
      <w:pPr>
        <w:spacing w:after="0" w:line="240" w:lineRule="auto"/>
      </w:pPr>
      <w:r>
        <w:separator/>
      </w:r>
    </w:p>
  </w:endnote>
  <w:endnote w:type="continuationSeparator" w:id="0">
    <w:p w:rsidR="00193CF2" w:rsidRDefault="00193CF2" w:rsidP="000D17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79407407"/>
      <w:docPartObj>
        <w:docPartGallery w:val="Page Numbers (Bottom of Page)"/>
        <w:docPartUnique/>
      </w:docPartObj>
    </w:sdtPr>
    <w:sdtEndPr/>
    <w:sdtContent>
      <w:p w:rsidR="00FB4A6E" w:rsidRDefault="00602A75">
        <w:pPr>
          <w:pStyle w:val="Footer"/>
          <w:jc w:val="center"/>
        </w:pPr>
        <w:r>
          <w:fldChar w:fldCharType="begin"/>
        </w:r>
        <w:r w:rsidR="0085309D">
          <w:instrText xml:space="preserve"> PAGE   \* MERGEFORMAT </w:instrText>
        </w:r>
        <w:r>
          <w:fldChar w:fldCharType="separate"/>
        </w:r>
        <w:r w:rsidR="00FA3FF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B4A6E" w:rsidRDefault="00193C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3CF2" w:rsidRDefault="00193CF2" w:rsidP="000D177E">
      <w:pPr>
        <w:spacing w:after="0" w:line="240" w:lineRule="auto"/>
      </w:pPr>
      <w:r>
        <w:separator/>
      </w:r>
    </w:p>
  </w:footnote>
  <w:footnote w:type="continuationSeparator" w:id="0">
    <w:p w:rsidR="00193CF2" w:rsidRDefault="00193CF2" w:rsidP="000D17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i-FI" w:vendorID="64" w:dllVersion="131078" w:nlCheck="1" w:checkStyle="0"/>
  <w:activeWritingStyle w:appName="MSWord" w:lang="en-US" w:vendorID="64" w:dllVersion="131078" w:nlCheck="1" w:checkStyle="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5309D"/>
    <w:rsid w:val="000747FA"/>
    <w:rsid w:val="000B0A5E"/>
    <w:rsid w:val="000D177E"/>
    <w:rsid w:val="00102F3A"/>
    <w:rsid w:val="00193CF2"/>
    <w:rsid w:val="00481B00"/>
    <w:rsid w:val="005B1A00"/>
    <w:rsid w:val="00602A75"/>
    <w:rsid w:val="006C1F30"/>
    <w:rsid w:val="0072128F"/>
    <w:rsid w:val="0085309D"/>
    <w:rsid w:val="00892131"/>
    <w:rsid w:val="00944E3F"/>
    <w:rsid w:val="00EB47C7"/>
    <w:rsid w:val="00FA3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DF785B"/>
  <w15:docId w15:val="{F299D84F-F721-4769-A332-C175D201F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309D"/>
    <w:rPr>
      <w:rFonts w:eastAsiaTheme="minorEastAsia"/>
      <w:lang w:val="fi-FI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530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309D"/>
    <w:rPr>
      <w:rFonts w:eastAsiaTheme="minorEastAsia"/>
      <w:lang w:val="fi-FI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0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09D"/>
    <w:rPr>
      <w:rFonts w:ascii="Tahoma" w:eastAsiaTheme="minorEastAsia" w:hAnsi="Tahoma" w:cs="Tahoma"/>
      <w:sz w:val="16"/>
      <w:szCs w:val="16"/>
      <w:lang w:val="fi-FI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10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tall-admin</dc:creator>
  <cp:lastModifiedBy>Mikael Rostila</cp:lastModifiedBy>
  <cp:revision>5</cp:revision>
  <dcterms:created xsi:type="dcterms:W3CDTF">2018-03-29T09:07:00Z</dcterms:created>
  <dcterms:modified xsi:type="dcterms:W3CDTF">2018-04-03T09:27:00Z</dcterms:modified>
</cp:coreProperties>
</file>